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</w:t>
      </w:r>
      <w:r w:rsidRPr="007A417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ble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S1: Estimated cell numbers in animals immunized with LPS-Patoc and LPS-Pyrogenes from day 0 to day 28</w:t>
      </w:r>
      <w:r w:rsidRPr="007A417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1670"/>
        <w:gridCol w:w="990"/>
        <w:gridCol w:w="1170"/>
        <w:gridCol w:w="1170"/>
        <w:gridCol w:w="1170"/>
        <w:gridCol w:w="1075"/>
      </w:tblGrid>
      <w:tr w:rsidR="00810361" w:rsidRPr="007A4177" w:rsidTr="00971AED">
        <w:trPr>
          <w:trHeight w:val="300"/>
        </w:trPr>
        <w:tc>
          <w:tcPr>
            <w:tcW w:w="2335" w:type="dxa"/>
            <w:vMerge w:val="restart"/>
          </w:tcPr>
          <w:p w:rsidR="00810361" w:rsidRDefault="00810361" w:rsidP="00971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Cell type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LPS Immunization group</w:t>
            </w:r>
          </w:p>
        </w:tc>
        <w:tc>
          <w:tcPr>
            <w:tcW w:w="5575" w:type="dxa"/>
            <w:gridSpan w:val="5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Cell number on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/>
          </w:tcPr>
          <w:p w:rsidR="00810361" w:rsidRPr="007A4177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810361" w:rsidRPr="007A4177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10361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Day </w:t>
            </w:r>
            <w:r w:rsidRPr="007A4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0</w:t>
            </w:r>
          </w:p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Day</w:t>
            </w:r>
            <w:r w:rsidRPr="007A4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 7</w:t>
            </w:r>
          </w:p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Day</w:t>
            </w:r>
            <w:r w:rsidRPr="007A4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 14</w:t>
            </w:r>
          </w:p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Day</w:t>
            </w:r>
            <w:r w:rsidRPr="007A4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 21</w:t>
            </w:r>
          </w:p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810361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Day</w:t>
            </w:r>
            <w:r w:rsidRPr="007A41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 28</w:t>
            </w:r>
          </w:p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</w:tr>
      <w:tr w:rsidR="00810361" w:rsidRPr="007A4177" w:rsidTr="00971AED">
        <w:trPr>
          <w:trHeight w:val="314"/>
        </w:trPr>
        <w:tc>
          <w:tcPr>
            <w:tcW w:w="2335" w:type="dxa"/>
            <w:vMerge w:val="restart"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Total peritoneal cells assess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Pato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810361" w:rsidRPr="007A4177" w:rsidTr="00971AED">
        <w:trPr>
          <w:trHeight w:val="314"/>
        </w:trPr>
        <w:tc>
          <w:tcPr>
            <w:tcW w:w="2335" w:type="dxa"/>
            <w:vMerge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Pyrogen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AA3E35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5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810361" w:rsidRPr="007A4177" w:rsidTr="00971AED">
        <w:trPr>
          <w:trHeight w:val="314"/>
        </w:trPr>
        <w:tc>
          <w:tcPr>
            <w:tcW w:w="2335" w:type="dxa"/>
            <w:vMerge w:val="restart"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Lymphocy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Pato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Pyrogen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 w:val="restart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ar-SA"/>
              </w:rPr>
              <w:t>Percentage of Lymphocytes (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ar-SA"/>
              </w:rPr>
              <w:t>Pato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8.9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ar-SA"/>
              </w:rPr>
              <w:t>Pyrogen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92.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7.5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 w:val="restart"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T cells</w:t>
            </w:r>
          </w:p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Pato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EA40A5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Pyrogen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194E5D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 w:val="restart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  <w:t>T cells as a percentage of lymphocytes (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ar-SA"/>
              </w:rPr>
              <w:t>Pato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2.1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bidi="ar-SA"/>
              </w:rPr>
              <w:t>Pyrogen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87.1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 w:val="restart"/>
          </w:tcPr>
          <w:p w:rsidR="00810361" w:rsidRPr="00A00D00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B2 B cell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A00D00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cyan"/>
                <w:lang w:bidi="ar-SA"/>
              </w:rPr>
            </w:pPr>
            <w:r w:rsidRPr="00EA4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Pato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5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/>
          </w:tcPr>
          <w:p w:rsidR="00810361" w:rsidRPr="00A00D00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A00D00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  <w:lang w:bidi="ar-SA"/>
              </w:rPr>
            </w:pPr>
            <w:r w:rsidRPr="007A4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Pyrogen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5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7A4177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 w:val="restart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cyan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  <w:t>B2 cells as a percentage of lymphocytes (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  <w:t>Pato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.3</w:t>
            </w:r>
          </w:p>
        </w:tc>
      </w:tr>
      <w:tr w:rsidR="00810361" w:rsidRPr="007A4177" w:rsidTr="00971AED">
        <w:trPr>
          <w:trHeight w:val="300"/>
        </w:trPr>
        <w:tc>
          <w:tcPr>
            <w:tcW w:w="2335" w:type="dxa"/>
            <w:vMerge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ar-SA"/>
              </w:rPr>
              <w:t>Pyrogene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810361" w:rsidRPr="005E1C03" w:rsidRDefault="00810361" w:rsidP="00971A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1C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4.1</w:t>
            </w:r>
          </w:p>
        </w:tc>
      </w:tr>
    </w:tbl>
    <w:p w:rsidR="00810361" w:rsidRDefault="00810361" w:rsidP="00810361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</w:p>
    <w:p w:rsidR="00926A3F" w:rsidRPr="007A4177" w:rsidRDefault="00926A3F" w:rsidP="00926A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1C03"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7A4177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Pr="007A417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ating strategies for flow </w:t>
      </w:r>
      <w:proofErr w:type="spellStart"/>
      <w:r w:rsidRPr="007A417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cytometry</w:t>
      </w:r>
      <w:proofErr w:type="spellEnd"/>
    </w:p>
    <w:p w:rsidR="00926A3F" w:rsidRDefault="00926A3F" w:rsidP="00926A3F">
      <w:pPr>
        <w:tabs>
          <w:tab w:val="left" w:pos="270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5E3E01" wp14:editId="197D9617">
                <wp:simplePos x="0" y="0"/>
                <wp:positionH relativeFrom="column">
                  <wp:posOffset>1634832</wp:posOffset>
                </wp:positionH>
                <wp:positionV relativeFrom="paragraph">
                  <wp:posOffset>4054</wp:posOffset>
                </wp:positionV>
                <wp:extent cx="1820008" cy="404446"/>
                <wp:effectExtent l="0" t="0" r="27940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0008" cy="4044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0361" w:rsidRPr="00ED3AD4" w:rsidRDefault="00810361" w:rsidP="008103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D3A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eritoneal cell population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5E3E0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8.75pt;margin-top:.3pt;width:143.3pt;height:3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" fillcolor="white [3201]" strokeweight=".5pt">
                <v:textbox>
                  <w:txbxContent>
                    <w:p w:rsidR="00810361" w:rsidRPr="00ED3AD4" w:rsidRDefault="00810361" w:rsidP="0081036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D3A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eritoneal cell population   </w:t>
                      </w:r>
                    </w:p>
                  </w:txbxContent>
                </v:textbox>
              </v:shap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810361" w:rsidRPr="007A4177" w:rsidRDefault="00810361" w:rsidP="0081036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F3AF39" wp14:editId="7C95E064">
                <wp:simplePos x="0" y="0"/>
                <wp:positionH relativeFrom="column">
                  <wp:posOffset>3962400</wp:posOffset>
                </wp:positionH>
                <wp:positionV relativeFrom="paragraph">
                  <wp:posOffset>266065</wp:posOffset>
                </wp:positionV>
                <wp:extent cx="0" cy="219710"/>
                <wp:effectExtent l="0" t="0" r="38100" b="2794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8FFB83" id="Straight Connector 7" o:spid="_x0000_s1026" style="position:absolute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pt,20.95pt" to="312pt,3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" strokecolor="#ed7d31 [3205]" strokeweight=".5pt">
                <v:stroke joinstyle="miter"/>
              </v:lin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CE4F7F" wp14:editId="31CC8C96">
                <wp:simplePos x="0" y="0"/>
                <wp:positionH relativeFrom="column">
                  <wp:posOffset>2508250</wp:posOffset>
                </wp:positionH>
                <wp:positionV relativeFrom="paragraph">
                  <wp:posOffset>266065</wp:posOffset>
                </wp:positionV>
                <wp:extent cx="0" cy="219710"/>
                <wp:effectExtent l="0" t="0" r="38100" b="2794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6F92C8" id="Straight Connector 6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5pt,20.95pt" to="197.5pt,3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" strokecolor="#ed7d31 [3205]" strokeweight=".5pt">
                <v:stroke joinstyle="miter"/>
              </v:lin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3A1AFB" wp14:editId="4329C369">
                <wp:simplePos x="0" y="0"/>
                <wp:positionH relativeFrom="column">
                  <wp:posOffset>1003300</wp:posOffset>
                </wp:positionH>
                <wp:positionV relativeFrom="paragraph">
                  <wp:posOffset>256540</wp:posOffset>
                </wp:positionV>
                <wp:extent cx="0" cy="219710"/>
                <wp:effectExtent l="0" t="0" r="38100" b="2794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06B85E" id="Straight Connector 5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pt,20.2pt" to="79pt,3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" strokecolor="#ed7d31 [3205]" strokeweight=".5pt">
                <v:stroke joinstyle="miter"/>
              </v:line>
            </w:pict>
          </mc:Fallback>
        </mc:AlternateContent>
      </w:r>
      <w:r w:rsidRPr="007A41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3A5DC6" wp14:editId="3E2C4B79">
                <wp:simplePos x="0" y="0"/>
                <wp:positionH relativeFrom="column">
                  <wp:posOffset>984640</wp:posOffset>
                </wp:positionH>
                <wp:positionV relativeFrom="paragraph">
                  <wp:posOffset>256980</wp:posOffset>
                </wp:positionV>
                <wp:extent cx="2971800" cy="8793"/>
                <wp:effectExtent l="0" t="0" r="19050" b="29845"/>
                <wp:wrapNone/>
                <wp:docPr id="149" name="Straight Connector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1800" cy="8793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E5141A" id="Straight Connector 149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7.55pt,20.25pt" to="311.55pt,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" strokecolor="#ed7d31 [3205]" strokeweight="1.5pt">
                <v:stroke joinstyle="miter"/>
              </v:line>
            </w:pict>
          </mc:Fallback>
        </mc:AlternateContent>
      </w:r>
      <w:r w:rsidRPr="007A417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5832EE" wp14:editId="06A6A35D">
                <wp:simplePos x="0" y="0"/>
                <wp:positionH relativeFrom="column">
                  <wp:posOffset>2417885</wp:posOffset>
                </wp:positionH>
                <wp:positionV relativeFrom="paragraph">
                  <wp:posOffset>88949</wp:posOffset>
                </wp:positionV>
                <wp:extent cx="0" cy="176432"/>
                <wp:effectExtent l="0" t="0" r="19050" b="33655"/>
                <wp:wrapNone/>
                <wp:docPr id="148" name="Straight Connector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643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246318" id="Straight Connector 148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4pt,7pt" to="190.4pt,2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" strokecolor="#ed7d31 [3205]" strokeweight=".5pt">
                <v:stroke joinstyle="miter"/>
              </v:line>
            </w:pict>
          </mc:Fallback>
        </mc:AlternateContent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D5E487" wp14:editId="45ACDC4B">
                <wp:simplePos x="0" y="0"/>
                <wp:positionH relativeFrom="column">
                  <wp:posOffset>3378200</wp:posOffset>
                </wp:positionH>
                <wp:positionV relativeFrom="paragraph">
                  <wp:posOffset>210185</wp:posOffset>
                </wp:positionV>
                <wp:extent cx="1663700" cy="474345"/>
                <wp:effectExtent l="0" t="0" r="12700" b="2095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474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0361" w:rsidRPr="00286D70" w:rsidRDefault="00810361" w:rsidP="008103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ymphocytes - 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(SSC-H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low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FSC-H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high 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5E487" id="Text Box 4" o:spid="_x0000_s1027" type="#_x0000_t202" style="position:absolute;margin-left:266pt;margin-top:16.55pt;width:131pt;height:37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" fillcolor="white [3201]" strokeweight=".5pt">
                <v:textbox>
                  <w:txbxContent>
                    <w:p w:rsidR="00810361" w:rsidRPr="00286D70" w:rsidRDefault="00810361" w:rsidP="0081036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ymphocytes - 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(SSC-H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low</w:t>
                      </w:r>
                      <w:bookmarkStart w:id="1" w:name="_GoBack"/>
                      <w:bookmarkEnd w:id="1"/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FSC-H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high 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8C0D81" wp14:editId="7EEEC2AF">
                <wp:simplePos x="0" y="0"/>
                <wp:positionH relativeFrom="column">
                  <wp:posOffset>1678940</wp:posOffset>
                </wp:positionH>
                <wp:positionV relativeFrom="paragraph">
                  <wp:posOffset>204470</wp:posOffset>
                </wp:positionV>
                <wp:extent cx="1511935" cy="483235"/>
                <wp:effectExtent l="0" t="0" r="12065" b="120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935" cy="4832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0361" w:rsidRPr="00286D70" w:rsidRDefault="00810361" w:rsidP="008103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NPs – (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SC-H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mid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FSC-H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high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CD11b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high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C0D81" id="Text Box 3" o:spid="_x0000_s1028" type="#_x0000_t202" style="position:absolute;margin-left:132.2pt;margin-top:16.1pt;width:119.05pt;height:38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" fillcolor="white [3201]" strokeweight=".5pt">
                <v:textbox>
                  <w:txbxContent>
                    <w:p w:rsidR="00810361" w:rsidRPr="00286D70" w:rsidRDefault="00810361" w:rsidP="0081036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NPs – (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SSC-H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mid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, FSC-H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high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, CD11b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high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AFB5F4" wp14:editId="77E40736">
                <wp:simplePos x="0" y="0"/>
                <wp:positionH relativeFrom="margin">
                  <wp:posOffset>0</wp:posOffset>
                </wp:positionH>
                <wp:positionV relativeFrom="paragraph">
                  <wp:posOffset>193040</wp:posOffset>
                </wp:positionV>
                <wp:extent cx="1485363" cy="448407"/>
                <wp:effectExtent l="0" t="0" r="19685" b="279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363" cy="4484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0361" w:rsidRPr="00286D70" w:rsidRDefault="00810361" w:rsidP="008103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ranulocytes 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(SSC-H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high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, CD11b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mid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FB5F4" id="Text Box 2" o:spid="_x0000_s1029" type="#_x0000_t202" style="position:absolute;margin-left:0;margin-top:15.2pt;width:116.95pt;height:35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" fillcolor="white [3201]" strokeweight=".5pt">
                <v:textbox>
                  <w:txbxContent>
                    <w:p w:rsidR="00810361" w:rsidRPr="00286D70" w:rsidRDefault="00810361" w:rsidP="0081036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ranulocytes 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(SSC-H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high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, CD11b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mid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</w:r>
      <w:r w:rsidRPr="007A4177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F59DF4" wp14:editId="46B94C84">
                <wp:simplePos x="0" y="0"/>
                <wp:positionH relativeFrom="column">
                  <wp:posOffset>3987800</wp:posOffset>
                </wp:positionH>
                <wp:positionV relativeFrom="paragraph">
                  <wp:posOffset>173355</wp:posOffset>
                </wp:positionV>
                <wp:extent cx="0" cy="219710"/>
                <wp:effectExtent l="0" t="0" r="38100" b="2794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12E212" id="Straight Connector 10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4pt,13.65pt" to="314pt,3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" strokecolor="#ed7d31 [3205]" strokeweight=".5pt">
                <v:stroke joinstyle="miter"/>
              </v:lin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B94A9B" wp14:editId="5870074E">
                <wp:simplePos x="0" y="0"/>
                <wp:positionH relativeFrom="column">
                  <wp:posOffset>3956685</wp:posOffset>
                </wp:positionH>
                <wp:positionV relativeFrom="paragraph">
                  <wp:posOffset>258445</wp:posOffset>
                </wp:positionV>
                <wp:extent cx="1371600" cy="351155"/>
                <wp:effectExtent l="0" t="0" r="19050" b="10795"/>
                <wp:wrapNone/>
                <wp:docPr id="135" name="Text Box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51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0361" w:rsidRPr="00286D70" w:rsidRDefault="00810361" w:rsidP="008103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 cells- CD45RA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94A9B" id="Text Box 135" o:spid="_x0000_s1030" type="#_x0000_t202" style="position:absolute;margin-left:311.55pt;margin-top:20.35pt;width:108pt;height:27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" fillcolor="white [3201]" strokeweight=".5pt">
                <v:textbox>
                  <w:txbxContent>
                    <w:p w:rsidR="00810361" w:rsidRPr="00286D70" w:rsidRDefault="00810361" w:rsidP="0081036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 cells- CD45RA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D523DC" wp14:editId="77CD97AB">
                <wp:simplePos x="0" y="0"/>
                <wp:positionH relativeFrom="margin">
                  <wp:posOffset>2536825</wp:posOffset>
                </wp:positionH>
                <wp:positionV relativeFrom="paragraph">
                  <wp:posOffset>251460</wp:posOffset>
                </wp:positionV>
                <wp:extent cx="1265555" cy="342900"/>
                <wp:effectExtent l="0" t="0" r="10795" b="19050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555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0361" w:rsidRPr="00286D70" w:rsidRDefault="00810361" w:rsidP="008103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 cells – CD3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high</w:t>
                            </w:r>
                          </w:p>
                          <w:p w:rsidR="00810361" w:rsidRDefault="00810361" w:rsidP="008103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523DC" id="Text Box 134" o:spid="_x0000_s1031" type="#_x0000_t202" style="position:absolute;margin-left:199.75pt;margin-top:19.8pt;width:99.6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" fillcolor="white [3201]" strokeweight=".5pt">
                <v:textbox>
                  <w:txbxContent>
                    <w:p w:rsidR="00810361" w:rsidRPr="00286D70" w:rsidRDefault="00810361" w:rsidP="0081036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 cells – CD3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high</w:t>
                      </w:r>
                    </w:p>
                    <w:p w:rsidR="00810361" w:rsidRDefault="00810361" w:rsidP="00810361"/>
                  </w:txbxContent>
                </v:textbox>
                <w10:wrap anchorx="margin"/>
              </v:shap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4078C7" wp14:editId="3566354C">
                <wp:simplePos x="0" y="0"/>
                <wp:positionH relativeFrom="column">
                  <wp:posOffset>4850130</wp:posOffset>
                </wp:positionH>
                <wp:positionV relativeFrom="paragraph">
                  <wp:posOffset>32385</wp:posOffset>
                </wp:positionV>
                <wp:extent cx="0" cy="219710"/>
                <wp:effectExtent l="0" t="0" r="38100" b="2794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643046" id="Straight Connector 11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1.9pt,2.55pt" to="381.9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" strokecolor="#ed7d31 [3205]" strokeweight=".5pt">
                <v:stroke joinstyle="miter"/>
              </v:lin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1777A2" wp14:editId="78553F37">
                <wp:simplePos x="0" y="0"/>
                <wp:positionH relativeFrom="column">
                  <wp:posOffset>2857500</wp:posOffset>
                </wp:positionH>
                <wp:positionV relativeFrom="paragraph">
                  <wp:posOffset>32384</wp:posOffset>
                </wp:positionV>
                <wp:extent cx="2012950" cy="14605"/>
                <wp:effectExtent l="0" t="0" r="25400" b="23495"/>
                <wp:wrapNone/>
                <wp:docPr id="145" name="Straight Connector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2950" cy="1460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7E52EF" id="Straight Connector 145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5pt,2.55pt" to="383.5pt,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" strokecolor="#ed7d31 [3205]" strokeweight="1.5pt">
                <v:stroke joinstyle="miter"/>
              </v:lin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67181D" wp14:editId="0315098C">
                <wp:simplePos x="0" y="0"/>
                <wp:positionH relativeFrom="column">
                  <wp:posOffset>2870200</wp:posOffset>
                </wp:positionH>
                <wp:positionV relativeFrom="paragraph">
                  <wp:posOffset>19685</wp:posOffset>
                </wp:positionV>
                <wp:extent cx="0" cy="219710"/>
                <wp:effectExtent l="0" t="0" r="38100" b="2794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3260FA" id="Straight Connector 9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6pt,1.55pt" to="226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" strokecolor="#ed7d31 [3205]" strokeweight=".5pt">
                <v:stroke joinstyle="miter"/>
              </v:lin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br/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1C00D2" wp14:editId="225864A4">
                <wp:simplePos x="0" y="0"/>
                <wp:positionH relativeFrom="column">
                  <wp:posOffset>4561205</wp:posOffset>
                </wp:positionH>
                <wp:positionV relativeFrom="paragraph">
                  <wp:posOffset>72390</wp:posOffset>
                </wp:positionV>
                <wp:extent cx="0" cy="219710"/>
                <wp:effectExtent l="0" t="0" r="38100" b="27940"/>
                <wp:wrapNone/>
                <wp:docPr id="139" name="Straight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977339" id="Straight Connector 139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9.15pt,5.7pt" to="359.15pt,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" strokecolor="#ed7d31 [3205]" strokeweight=".5pt">
                <v:stroke joinstyle="miter"/>
              </v:line>
            </w:pict>
          </mc:Fallback>
        </mc:AlternateContent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419A4B8" wp14:editId="56D10913">
                <wp:simplePos x="0" y="0"/>
                <wp:positionH relativeFrom="column">
                  <wp:posOffset>5226050</wp:posOffset>
                </wp:positionH>
                <wp:positionV relativeFrom="paragraph">
                  <wp:posOffset>131445</wp:posOffset>
                </wp:positionV>
                <wp:extent cx="0" cy="219710"/>
                <wp:effectExtent l="0" t="0" r="38100" b="2794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A2E891" id="Straight Connector 12" o:spid="_x0000_s1026" style="position:absolute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1.5pt,10.35pt" to="411.5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" strokecolor="#ed7d31 [3205]" strokeweight=".5pt">
                <v:stroke joinstyle="miter"/>
              </v:lin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55FCC3" wp14:editId="79CE9D07">
                <wp:simplePos x="0" y="0"/>
                <wp:positionH relativeFrom="column">
                  <wp:posOffset>3676650</wp:posOffset>
                </wp:positionH>
                <wp:positionV relativeFrom="paragraph">
                  <wp:posOffset>116205</wp:posOffset>
                </wp:positionV>
                <wp:extent cx="0" cy="219710"/>
                <wp:effectExtent l="0" t="0" r="38100" b="2794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7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5AA877" id="Straight Connector 13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9.5pt,9.15pt" to="289.5pt,2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" strokecolor="#ed7d31 [3205]" strokeweight=".5pt">
                <v:stroke joinstyle="miter"/>
              </v:lin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6B0DBB" wp14:editId="53FA7FE5">
                <wp:simplePos x="0" y="0"/>
                <wp:positionH relativeFrom="margin">
                  <wp:posOffset>3670300</wp:posOffset>
                </wp:positionH>
                <wp:positionV relativeFrom="paragraph">
                  <wp:posOffset>125095</wp:posOffset>
                </wp:positionV>
                <wp:extent cx="1562100" cy="0"/>
                <wp:effectExtent l="0" t="0" r="0" b="0"/>
                <wp:wrapNone/>
                <wp:docPr id="140" name="Straight Connector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21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827C03" id="Straight Connector 14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89pt,9.85pt" to="412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" strokecolor="#ed7d31 [3205]" strokeweight="1.5pt">
                <v:stroke joinstyle="miter"/>
                <w10:wrap anchorx="margin"/>
              </v:line>
            </w:pict>
          </mc:Fallback>
        </mc:AlternateContent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09608A" wp14:editId="1EC95AA3">
                <wp:simplePos x="0" y="0"/>
                <wp:positionH relativeFrom="margin">
                  <wp:posOffset>4349750</wp:posOffset>
                </wp:positionH>
                <wp:positionV relativeFrom="paragraph">
                  <wp:posOffset>9525</wp:posOffset>
                </wp:positionV>
                <wp:extent cx="1479550" cy="501650"/>
                <wp:effectExtent l="0" t="0" r="25400" b="12700"/>
                <wp:wrapNone/>
                <wp:docPr id="138" name="Text Box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9550" cy="50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0361" w:rsidRPr="00286D70" w:rsidRDefault="00810361" w:rsidP="008103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2 cells (CD45RA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D11b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low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9608A" id="Text Box 138" o:spid="_x0000_s1032" type="#_x0000_t202" style="position:absolute;margin-left:342.5pt;margin-top:.75pt;width:116.5pt;height:39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" fillcolor="white [3201]" strokeweight=".5pt">
                <v:textbox>
                  <w:txbxContent>
                    <w:p w:rsidR="00810361" w:rsidRPr="00286D70" w:rsidRDefault="00810361" w:rsidP="0081036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2 cells (CD45RA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D11b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low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A4177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A6E426" wp14:editId="768B63D6">
                <wp:simplePos x="0" y="0"/>
                <wp:positionH relativeFrom="column">
                  <wp:posOffset>2565400</wp:posOffset>
                </wp:positionH>
                <wp:positionV relativeFrom="paragraph">
                  <wp:posOffset>9525</wp:posOffset>
                </wp:positionV>
                <wp:extent cx="1584960" cy="482600"/>
                <wp:effectExtent l="0" t="0" r="15240" b="12700"/>
                <wp:wrapNone/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4960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0361" w:rsidRPr="00286D70" w:rsidRDefault="00810361" w:rsidP="0081036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1 cells (CD45RA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D11b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Mid</w:t>
                            </w:r>
                            <w:r w:rsidRPr="00286D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6E426" id="Text Box 137" o:spid="_x0000_s1033" type="#_x0000_t202" style="position:absolute;margin-left:202pt;margin-top:.75pt;width:124.8pt;height:3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" fillcolor="white [3201]" strokeweight=".5pt">
                <v:textbox>
                  <w:txbxContent>
                    <w:p w:rsidR="00810361" w:rsidRPr="00286D70" w:rsidRDefault="00810361" w:rsidP="0081036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1 cells (CD45RA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286D70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D11b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Mid</w:t>
                      </w:r>
                      <w:r w:rsidRPr="00286D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0361" w:rsidRPr="007A4177" w:rsidRDefault="00810361" w:rsidP="008103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810361" w:rsidRPr="007A4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361"/>
    <w:rsid w:val="00540A74"/>
    <w:rsid w:val="00810361"/>
    <w:rsid w:val="00926A3F"/>
    <w:rsid w:val="00EE6AE5"/>
    <w:rsid w:val="00F5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B8F1C-888F-432B-BBD8-BD7F32D58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361"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0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9-09T14:12:00Z</dcterms:created>
  <dcterms:modified xsi:type="dcterms:W3CDTF">2023-09-10T09:29:00Z</dcterms:modified>
</cp:coreProperties>
</file>